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2"/>
        <w:gridCol w:w="1969"/>
        <w:gridCol w:w="1843"/>
        <w:gridCol w:w="1984"/>
      </w:tblGrid>
      <w:tr w:rsidR="00924296" w:rsidRPr="00005364" w14:paraId="55702778" w14:textId="77777777" w:rsidTr="00026508">
        <w:tc>
          <w:tcPr>
            <w:tcW w:w="8188" w:type="dxa"/>
            <w:gridSpan w:val="4"/>
            <w:tcBorders>
              <w:bottom w:val="single" w:sz="12" w:space="0" w:color="auto"/>
            </w:tcBorders>
          </w:tcPr>
          <w:p w14:paraId="2054D789" w14:textId="77777777" w:rsidR="00924296" w:rsidRPr="00005364" w:rsidRDefault="00924296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Supplemental Table 8. Model Performance at Different Sensitivity Thresholds for CRC Detection Among Patients Aged 75 and Older</w:t>
            </w:r>
          </w:p>
          <w:p w14:paraId="71DD64C7" w14:textId="77777777" w:rsidR="00924296" w:rsidRPr="00005364" w:rsidRDefault="00924296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  <w:b/>
              </w:rPr>
              <w:t>(CRC Model Only)</w:t>
            </w:r>
          </w:p>
        </w:tc>
      </w:tr>
      <w:tr w:rsidR="00924296" w:rsidRPr="00005364" w14:paraId="78FE46B7" w14:textId="77777777" w:rsidTr="00026508">
        <w:tc>
          <w:tcPr>
            <w:tcW w:w="2392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AA70621" w14:textId="77777777" w:rsidR="00924296" w:rsidRPr="00005364" w:rsidRDefault="00924296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Performance Characteristic</w:t>
            </w:r>
          </w:p>
        </w:tc>
        <w:tc>
          <w:tcPr>
            <w:tcW w:w="5796" w:type="dxa"/>
            <w:gridSpan w:val="3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4A2EA2C" w14:textId="77777777" w:rsidR="00924296" w:rsidRPr="00005364" w:rsidRDefault="00924296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  <w:b/>
              </w:rPr>
              <w:t>Sensitivity of CRC Detection</w:t>
            </w:r>
          </w:p>
        </w:tc>
      </w:tr>
      <w:tr w:rsidR="00924296" w:rsidRPr="00005364" w14:paraId="49ECCDAB" w14:textId="77777777" w:rsidTr="00026508">
        <w:tc>
          <w:tcPr>
            <w:tcW w:w="2392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4DEBC52E" w14:textId="77777777" w:rsidR="00924296" w:rsidRPr="00005364" w:rsidRDefault="00924296" w:rsidP="0002650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96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8F8425C" w14:textId="77777777" w:rsidR="00924296" w:rsidRPr="00005364" w:rsidRDefault="00924296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100%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716BCA9" w14:textId="77777777" w:rsidR="00924296" w:rsidRPr="00005364" w:rsidRDefault="00924296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99%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E504ED3" w14:textId="77777777" w:rsidR="00924296" w:rsidRPr="00005364" w:rsidRDefault="00924296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95%</w:t>
            </w:r>
          </w:p>
        </w:tc>
      </w:tr>
      <w:tr w:rsidR="00924296" w:rsidRPr="00005364" w14:paraId="707DA78D" w14:textId="77777777" w:rsidTr="00026508">
        <w:tc>
          <w:tcPr>
            <w:tcW w:w="2392" w:type="dxa"/>
            <w:tcBorders>
              <w:top w:val="single" w:sz="12" w:space="0" w:color="auto"/>
              <w:right w:val="single" w:sz="12" w:space="0" w:color="auto"/>
            </w:tcBorders>
          </w:tcPr>
          <w:p w14:paraId="1C9AEADF" w14:textId="77777777" w:rsidR="00924296" w:rsidRPr="00005364" w:rsidRDefault="00924296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missed CRC </w:t>
            </w:r>
          </w:p>
        </w:tc>
        <w:tc>
          <w:tcPr>
            <w:tcW w:w="196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E312701" w14:textId="77777777" w:rsidR="00924296" w:rsidRPr="00005364" w:rsidRDefault="00924296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EB241D5" w14:textId="77777777" w:rsidR="00924296" w:rsidRPr="00005364" w:rsidRDefault="00924296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.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57945494" w14:textId="77777777" w:rsidR="00924296" w:rsidRPr="00005364" w:rsidRDefault="00924296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4.4</w:t>
            </w:r>
          </w:p>
        </w:tc>
      </w:tr>
      <w:tr w:rsidR="00924296" w:rsidRPr="00005364" w14:paraId="72C1D3CE" w14:textId="77777777" w:rsidTr="00026508">
        <w:tc>
          <w:tcPr>
            <w:tcW w:w="2392" w:type="dxa"/>
            <w:tcBorders>
              <w:right w:val="single" w:sz="12" w:space="0" w:color="auto"/>
            </w:tcBorders>
          </w:tcPr>
          <w:p w14:paraId="1F91BABF" w14:textId="77777777" w:rsidR="00924296" w:rsidRPr="00005364" w:rsidRDefault="00924296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missed HRA</w:t>
            </w:r>
          </w:p>
        </w:tc>
        <w:tc>
          <w:tcPr>
            <w:tcW w:w="1969" w:type="dxa"/>
            <w:tcBorders>
              <w:left w:val="single" w:sz="12" w:space="0" w:color="auto"/>
            </w:tcBorders>
            <w:vAlign w:val="center"/>
          </w:tcPr>
          <w:p w14:paraId="34B5E1DE" w14:textId="77777777" w:rsidR="00924296" w:rsidRPr="00005364" w:rsidRDefault="00924296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33.9</w:t>
            </w:r>
          </w:p>
        </w:tc>
        <w:tc>
          <w:tcPr>
            <w:tcW w:w="1843" w:type="dxa"/>
            <w:vAlign w:val="center"/>
          </w:tcPr>
          <w:p w14:paraId="40A6C921" w14:textId="77777777" w:rsidR="00924296" w:rsidRPr="00005364" w:rsidRDefault="00924296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40.6</w:t>
            </w:r>
          </w:p>
        </w:tc>
        <w:tc>
          <w:tcPr>
            <w:tcW w:w="1984" w:type="dxa"/>
            <w:vAlign w:val="center"/>
          </w:tcPr>
          <w:p w14:paraId="597EDBC4" w14:textId="77777777" w:rsidR="00924296" w:rsidRPr="00005364" w:rsidRDefault="00924296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68.2</w:t>
            </w:r>
          </w:p>
        </w:tc>
      </w:tr>
      <w:tr w:rsidR="00924296" w:rsidRPr="00005364" w14:paraId="162793B4" w14:textId="77777777" w:rsidTr="00026508">
        <w:tc>
          <w:tcPr>
            <w:tcW w:w="2392" w:type="dxa"/>
            <w:tcBorders>
              <w:right w:val="single" w:sz="12" w:space="0" w:color="auto"/>
            </w:tcBorders>
          </w:tcPr>
          <w:p w14:paraId="10E76B5E" w14:textId="77777777" w:rsidR="00924296" w:rsidRPr="00005364" w:rsidRDefault="00924296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colonoscopies potentially avoided</w:t>
            </w:r>
          </w:p>
        </w:tc>
        <w:tc>
          <w:tcPr>
            <w:tcW w:w="1969" w:type="dxa"/>
            <w:tcBorders>
              <w:left w:val="single" w:sz="12" w:space="0" w:color="auto"/>
            </w:tcBorders>
            <w:vAlign w:val="center"/>
          </w:tcPr>
          <w:p w14:paraId="190EAD6C" w14:textId="77777777" w:rsidR="00924296" w:rsidRPr="00005364" w:rsidRDefault="00924296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39.3</w:t>
            </w:r>
          </w:p>
        </w:tc>
        <w:tc>
          <w:tcPr>
            <w:tcW w:w="1843" w:type="dxa"/>
            <w:vAlign w:val="center"/>
          </w:tcPr>
          <w:p w14:paraId="631FCB85" w14:textId="77777777" w:rsidR="00924296" w:rsidRPr="00005364" w:rsidRDefault="00924296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46.1</w:t>
            </w:r>
          </w:p>
        </w:tc>
        <w:tc>
          <w:tcPr>
            <w:tcW w:w="1984" w:type="dxa"/>
            <w:vAlign w:val="center"/>
          </w:tcPr>
          <w:p w14:paraId="55CF8B80" w14:textId="77777777" w:rsidR="00924296" w:rsidRPr="00005364" w:rsidRDefault="00924296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73.5</w:t>
            </w:r>
          </w:p>
        </w:tc>
      </w:tr>
    </w:tbl>
    <w:p w14:paraId="075A30F1" w14:textId="77777777" w:rsidR="00924296" w:rsidRPr="00005364" w:rsidRDefault="00924296" w:rsidP="00924296">
      <w:pPr>
        <w:spacing w:after="0" w:line="240" w:lineRule="auto"/>
        <w:rPr>
          <w:rFonts w:ascii="Calibri" w:eastAsia="Calibri" w:hAnsi="Calibri" w:cs="Calibri"/>
        </w:rPr>
      </w:pPr>
    </w:p>
    <w:p w14:paraId="2A144B25" w14:textId="77777777" w:rsidR="00924296" w:rsidRPr="00005364" w:rsidRDefault="00924296" w:rsidP="00924296">
      <w:pPr>
        <w:spacing w:after="0" w:line="240" w:lineRule="auto"/>
        <w:rPr>
          <w:rFonts w:ascii="Calibri" w:eastAsia="Calibri" w:hAnsi="Calibri" w:cs="Calibri"/>
          <w:u w:val="single"/>
        </w:rPr>
      </w:pPr>
      <w:r w:rsidRPr="00005364">
        <w:rPr>
          <w:rFonts w:ascii="Calibri" w:eastAsia="Calibri" w:hAnsi="Calibri" w:cs="Calibri"/>
          <w:u w:val="single"/>
        </w:rPr>
        <w:t xml:space="preserve">Example of Interpretation (100% Column): </w:t>
      </w:r>
    </w:p>
    <w:p w14:paraId="679389C1" w14:textId="77777777" w:rsidR="00924296" w:rsidRPr="00005364" w:rsidRDefault="00924296" w:rsidP="00924296">
      <w:pPr>
        <w:spacing w:after="0" w:line="240" w:lineRule="auto"/>
        <w:rPr>
          <w:rFonts w:ascii="Calibri" w:eastAsia="Calibri" w:hAnsi="Calibri" w:cs="Calibri"/>
        </w:rPr>
      </w:pPr>
      <w:r w:rsidRPr="00005364">
        <w:rPr>
          <w:rFonts w:ascii="Calibri" w:eastAsia="Calibri" w:hAnsi="Calibri" w:cs="Calibri"/>
        </w:rPr>
        <w:t>At 100% sensitivity threshold for CRC detection, application of the primary model for CRC would lead to a miss rate of 0% for CRC and 33.9% for HRA while permitting avoidance of up to 39.3% of colonoscopies</w:t>
      </w:r>
    </w:p>
    <w:p w14:paraId="18226E0B" w14:textId="77777777" w:rsidR="00924296" w:rsidRDefault="00924296"/>
    <w:sectPr w:rsidR="00924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296"/>
    <w:rsid w:val="00924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B9826"/>
  <w15:chartTrackingRefBased/>
  <w15:docId w15:val="{5A0093B2-FDBB-415D-8A21-022F1E779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Antonova</dc:creator>
  <cp:keywords/>
  <dc:description/>
  <cp:lastModifiedBy>Lilia Antonova</cp:lastModifiedBy>
  <cp:revision>1</cp:revision>
  <dcterms:created xsi:type="dcterms:W3CDTF">2020-09-15T22:37:00Z</dcterms:created>
  <dcterms:modified xsi:type="dcterms:W3CDTF">2020-09-15T22:38:00Z</dcterms:modified>
</cp:coreProperties>
</file>